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B007C" w14:textId="7B9D3163" w:rsidR="00071877" w:rsidRDefault="00AE593B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24D78">
        <w:rPr>
          <w:rFonts w:ascii="Times New Roman" w:hAnsi="Times New Roman" w:cs="Times New Roman"/>
          <w:b/>
          <w:sz w:val="24"/>
          <w:szCs w:val="24"/>
        </w:rPr>
        <w:t>1</w:t>
      </w:r>
      <w:r w:rsidR="002662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rimers used in this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tudy</w:t>
      </w:r>
      <w:proofErr w:type="gramEnd"/>
    </w:p>
    <w:tbl>
      <w:tblPr>
        <w:tblStyle w:val="TableGrid"/>
        <w:tblW w:w="10281" w:type="dxa"/>
        <w:jc w:val="center"/>
        <w:tblLayout w:type="fixed"/>
        <w:tblLook w:val="04A0" w:firstRow="1" w:lastRow="0" w:firstColumn="1" w:lastColumn="0" w:noHBand="0" w:noVBand="1"/>
      </w:tblPr>
      <w:tblGrid>
        <w:gridCol w:w="2800"/>
        <w:gridCol w:w="7481"/>
      </w:tblGrid>
      <w:tr w:rsidR="00071877" w14:paraId="46A27668" w14:textId="77777777" w:rsidTr="00266293">
        <w:trPr>
          <w:trHeight w:val="634"/>
          <w:jc w:val="center"/>
        </w:trPr>
        <w:tc>
          <w:tcPr>
            <w:tcW w:w="2800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</w:tcPr>
          <w:p w14:paraId="455E76E7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mer</w:t>
            </w:r>
          </w:p>
        </w:tc>
        <w:tc>
          <w:tcPr>
            <w:tcW w:w="748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</w:tcPr>
          <w:p w14:paraId="54045E4C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' to 3'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071877" w14:paraId="333F4826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single" w:sz="8" w:space="0" w:color="0066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43BA" w14:textId="77777777" w:rsidR="00071877" w:rsidRDefault="00AE593B" w:rsidP="00260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260FD2">
              <w:rPr>
                <w:rFonts w:ascii="Times New Roman" w:hAnsi="Times New Roman" w:cs="Times New Roman" w:hint="eastAsia"/>
                <w:sz w:val="24"/>
                <w:szCs w:val="24"/>
              </w:rPr>
              <w:t>ph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I-F</w:t>
            </w:r>
          </w:p>
        </w:tc>
        <w:tc>
          <w:tcPr>
            <w:tcW w:w="7481" w:type="dxa"/>
            <w:tcBorders>
              <w:top w:val="single" w:sz="8" w:space="0" w:color="0066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2F82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GATGAACTATTTACCCACCC</w:t>
            </w:r>
          </w:p>
        </w:tc>
      </w:tr>
      <w:tr w:rsidR="00071877" w14:paraId="74BD158D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9CF1" w14:textId="77777777" w:rsidR="00071877" w:rsidRDefault="00260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phid </w:t>
            </w:r>
            <w:r w:rsidR="00AE593B">
              <w:rPr>
                <w:rFonts w:ascii="Times New Roman" w:hAnsi="Times New Roman" w:cs="Times New Roman" w:hint="eastAsia"/>
                <w:sz w:val="24"/>
                <w:szCs w:val="24"/>
              </w:rPr>
              <w:t>COI-R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99CC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GTGTATCCACATCTATACCA</w:t>
            </w:r>
          </w:p>
        </w:tc>
      </w:tr>
      <w:tr w:rsidR="0077460D" w:rsidRPr="0077460D" w14:paraId="7DE21FF9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B863" w14:textId="77777777" w:rsidR="0077460D" w:rsidRPr="0077460D" w:rsidRDefault="0077460D" w:rsidP="00FE0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6BFF">
              <w:rPr>
                <w:rFonts w:ascii="Times New Roman" w:hAnsi="Times New Roman" w:cs="Times New Roman"/>
                <w:sz w:val="24"/>
                <w:szCs w:val="24"/>
              </w:rPr>
              <w:t>28-CGMMV</w:t>
            </w:r>
            <w:r w:rsidR="00FE0430" w:rsidRPr="00496B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96BFF">
              <w:rPr>
                <w:rFonts w:ascii="Times New Roman" w:hAnsi="Times New Roman" w:cs="Times New Roman"/>
                <w:sz w:val="24"/>
                <w:szCs w:val="24"/>
              </w:rPr>
              <w:t>CP-F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72AC" w14:textId="77777777" w:rsidR="0077460D" w:rsidRPr="0077460D" w:rsidRDefault="00496B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6BFF">
              <w:rPr>
                <w:rFonts w:ascii="Times New Roman" w:hAnsi="Times New Roman" w:cs="Times New Roman"/>
                <w:sz w:val="24"/>
                <w:szCs w:val="24"/>
              </w:rPr>
              <w:t>CTGTATTTTCAGGGCCATATGGCTTACAATCCGATCACA</w:t>
            </w:r>
          </w:p>
        </w:tc>
      </w:tr>
      <w:tr w:rsidR="0077460D" w14:paraId="033AB1B2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9E72" w14:textId="77777777" w:rsidR="0077460D" w:rsidRDefault="0077460D" w:rsidP="00FE0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FF">
              <w:rPr>
                <w:rFonts w:ascii="Times New Roman" w:hAnsi="Times New Roman" w:cs="Times New Roman"/>
                <w:sz w:val="24"/>
                <w:szCs w:val="24"/>
              </w:rPr>
              <w:t>28-CGMMV</w:t>
            </w:r>
            <w:r w:rsidR="00FE0430" w:rsidRPr="00496B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96BFF">
              <w:rPr>
                <w:rFonts w:ascii="Times New Roman" w:hAnsi="Times New Roman" w:cs="Times New Roman"/>
                <w:sz w:val="24"/>
                <w:szCs w:val="24"/>
              </w:rPr>
              <w:t>CP-R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7984" w14:textId="77777777" w:rsidR="0077460D" w:rsidRDefault="00496B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FF">
              <w:rPr>
                <w:rFonts w:ascii="Times New Roman" w:hAnsi="Times New Roman" w:cs="Times New Roman"/>
                <w:sz w:val="24"/>
                <w:szCs w:val="24"/>
              </w:rPr>
              <w:t>ACGGAGCTCGAATTCGGATCCCTAAGCTTTC GAGGTGGTAG</w:t>
            </w:r>
          </w:p>
        </w:tc>
      </w:tr>
      <w:tr w:rsidR="00071877" w14:paraId="19765570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ACFD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MMV 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5003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TCCGATCACACCTAGCA</w:t>
            </w:r>
          </w:p>
        </w:tc>
      </w:tr>
      <w:tr w:rsidR="00071877" w14:paraId="4471A80C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7510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MMV 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DCAD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AAAACGCGGCTTCAAAT</w:t>
            </w:r>
          </w:p>
        </w:tc>
      </w:tr>
      <w:tr w:rsidR="00071877" w14:paraId="32BABC3F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ADF9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BC-F</w:t>
            </w:r>
            <w:bookmarkEnd w:id="0"/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0C97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TCGGTCCTGATGATACTCCC</w:t>
            </w:r>
          </w:p>
        </w:tc>
      </w:tr>
      <w:tr w:rsidR="00071877" w14:paraId="0C09E581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89FD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C-R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853B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AGAGCAAAGACTGGATTGA</w:t>
            </w:r>
          </w:p>
        </w:tc>
      </w:tr>
      <w:tr w:rsidR="00071877" w14:paraId="195FA92F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3AC3" w14:textId="77777777" w:rsidR="00071877" w:rsidRDefault="00260FD2" w:rsidP="00260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hid</w:t>
            </w:r>
            <w:r w:rsidR="00102C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AE593B">
              <w:rPr>
                <w:rFonts w:ascii="Times New Roman" w:hAnsi="Times New Roman" w:cs="Times New Roman" w:hint="eastAsia"/>
                <w:sz w:val="24"/>
                <w:szCs w:val="24"/>
              </w:rPr>
              <w:t>ctin</w:t>
            </w:r>
            <w:r w:rsidR="00AE593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2DD2" w14:textId="77777777" w:rsidR="00071877" w:rsidRDefault="00E52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GTCTCACACACAGTGCC</w:t>
            </w:r>
          </w:p>
        </w:tc>
      </w:tr>
      <w:tr w:rsidR="00071877" w14:paraId="553035F9" w14:textId="77777777" w:rsidTr="00266293">
        <w:trPr>
          <w:trHeight w:val="542"/>
          <w:jc w:val="center"/>
        </w:trPr>
        <w:tc>
          <w:tcPr>
            <w:tcW w:w="2800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</w:tcPr>
          <w:p w14:paraId="05EA2607" w14:textId="77777777" w:rsidR="00071877" w:rsidRDefault="00260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hid</w:t>
            </w:r>
            <w:r w:rsidR="00102C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AE593B">
              <w:rPr>
                <w:rFonts w:ascii="Times New Roman" w:hAnsi="Times New Roman" w:cs="Times New Roman" w:hint="eastAsia"/>
                <w:sz w:val="24"/>
                <w:szCs w:val="24"/>
              </w:rPr>
              <w:t>ctin</w:t>
            </w:r>
            <w:r w:rsidR="00AE59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E593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</w:tcPr>
          <w:p w14:paraId="02C185A1" w14:textId="77777777" w:rsidR="00071877" w:rsidRDefault="00AE5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GCGGTGGTGGTGAAGCTG</w:t>
            </w:r>
          </w:p>
        </w:tc>
      </w:tr>
    </w:tbl>
    <w:p w14:paraId="35936C0C" w14:textId="77777777" w:rsidR="00071877" w:rsidRDefault="00071877"/>
    <w:sectPr w:rsidR="00071877" w:rsidSect="00E800B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7D1A5" w14:textId="77777777" w:rsidR="001F0B3B" w:rsidRDefault="001F0B3B">
      <w:pPr>
        <w:spacing w:after="0" w:line="240" w:lineRule="auto"/>
      </w:pPr>
      <w:r>
        <w:separator/>
      </w:r>
    </w:p>
  </w:endnote>
  <w:endnote w:type="continuationSeparator" w:id="0">
    <w:p w14:paraId="017221D0" w14:textId="77777777" w:rsidR="001F0B3B" w:rsidRDefault="001F0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4E9FD" w14:textId="77777777" w:rsidR="001F0B3B" w:rsidRDefault="001F0B3B">
      <w:pPr>
        <w:spacing w:after="0" w:line="240" w:lineRule="auto"/>
      </w:pPr>
      <w:r>
        <w:separator/>
      </w:r>
    </w:p>
  </w:footnote>
  <w:footnote w:type="continuationSeparator" w:id="0">
    <w:p w14:paraId="6CF1D2B1" w14:textId="77777777" w:rsidR="001F0B3B" w:rsidRDefault="001F0B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6C5C"/>
    <w:rsid w:val="000063A3"/>
    <w:rsid w:val="00071877"/>
    <w:rsid w:val="000934B8"/>
    <w:rsid w:val="00102CDF"/>
    <w:rsid w:val="001F0B3B"/>
    <w:rsid w:val="00260FD2"/>
    <w:rsid w:val="00266293"/>
    <w:rsid w:val="00306C4A"/>
    <w:rsid w:val="003249A8"/>
    <w:rsid w:val="00324D78"/>
    <w:rsid w:val="00361522"/>
    <w:rsid w:val="00434FA7"/>
    <w:rsid w:val="00496BFF"/>
    <w:rsid w:val="0057637E"/>
    <w:rsid w:val="006B7725"/>
    <w:rsid w:val="0077460D"/>
    <w:rsid w:val="00801417"/>
    <w:rsid w:val="00947CB7"/>
    <w:rsid w:val="00AC511C"/>
    <w:rsid w:val="00AE593B"/>
    <w:rsid w:val="00CA471E"/>
    <w:rsid w:val="00E5205A"/>
    <w:rsid w:val="00E800BE"/>
    <w:rsid w:val="00F16C5C"/>
    <w:rsid w:val="00FE0430"/>
    <w:rsid w:val="06324807"/>
    <w:rsid w:val="131C7C83"/>
    <w:rsid w:val="2A545A4E"/>
    <w:rsid w:val="539F551D"/>
    <w:rsid w:val="70C93289"/>
    <w:rsid w:val="785734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6BB2B73"/>
  <w15:docId w15:val="{2801842E-F8D0-4559-ADE4-27998A96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0B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00B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00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E80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800B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80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chn off35</cp:lastModifiedBy>
  <cp:revision>11</cp:revision>
  <dcterms:created xsi:type="dcterms:W3CDTF">2020-05-14T00:47:00Z</dcterms:created>
  <dcterms:modified xsi:type="dcterms:W3CDTF">2021-06-1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